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00201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 w:rsidRPr="00A65361">
        <w:rPr>
          <w:b/>
          <w:bCs/>
          <w:sz w:val="22"/>
          <w:szCs w:val="22"/>
          <w:u w:val="single"/>
        </w:rPr>
        <w:t>Off-season and Pre-season questions</w:t>
      </w:r>
    </w:p>
    <w:p w14:paraId="68E9A48C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 w:rsidRPr="00A65361">
        <w:rPr>
          <w:b/>
          <w:bCs/>
          <w:sz w:val="22"/>
          <w:szCs w:val="22"/>
        </w:rPr>
        <w:t xml:space="preserve">Q1. What do you think is the optimal period for the off-season? </w:t>
      </w:r>
      <w:r w:rsidRPr="00A65361">
        <w:rPr>
          <w:sz w:val="22"/>
          <w:szCs w:val="22"/>
        </w:rPr>
        <w:t>Please explain.</w:t>
      </w:r>
    </w:p>
    <w:p w14:paraId="665A73F0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 xml:space="preserve">What is important to consider </w:t>
      </w:r>
      <w:proofErr w:type="gramStart"/>
      <w:r w:rsidRPr="00A65361">
        <w:rPr>
          <w:sz w:val="22"/>
          <w:szCs w:val="22"/>
        </w:rPr>
        <w:t>to get</w:t>
      </w:r>
      <w:proofErr w:type="gramEnd"/>
      <w:r w:rsidRPr="00A65361">
        <w:rPr>
          <w:sz w:val="22"/>
          <w:szCs w:val="22"/>
        </w:rPr>
        <w:t xml:space="preserve"> this period right (e.g. for players, football staff, the club)? </w:t>
      </w:r>
    </w:p>
    <w:p w14:paraId="371E994D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What are some of challenges or constraints, in this regard?</w:t>
      </w:r>
    </w:p>
    <w:p w14:paraId="2BEBF405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How do you feel</w:t>
      </w:r>
      <w:r w:rsidRPr="00A65361">
        <w:rPr>
          <w:color w:val="FF0000"/>
          <w:sz w:val="22"/>
          <w:szCs w:val="22"/>
        </w:rPr>
        <w:t xml:space="preserve"> </w:t>
      </w:r>
      <w:r w:rsidRPr="00A65361">
        <w:rPr>
          <w:sz w:val="22"/>
          <w:szCs w:val="22"/>
        </w:rPr>
        <w:t>as off-season is finishing and you’re about to enter pre-season?</w:t>
      </w:r>
    </w:p>
    <w:p w14:paraId="15FD1D84" w14:textId="77777777" w:rsidR="00564ADC" w:rsidRPr="00A65361" w:rsidRDefault="00564ADC" w:rsidP="00564ADC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Mentally</w:t>
      </w:r>
    </w:p>
    <w:p w14:paraId="2A61FF2F" w14:textId="77777777" w:rsidR="00564ADC" w:rsidRPr="00A65361" w:rsidRDefault="00564ADC" w:rsidP="00564ADC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Physically</w:t>
      </w:r>
    </w:p>
    <w:p w14:paraId="0C878AB0" w14:textId="77777777" w:rsidR="00564ADC" w:rsidRPr="00A65361" w:rsidRDefault="00564ADC" w:rsidP="00564ADC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65361">
        <w:rPr>
          <w:b/>
          <w:bCs/>
          <w:color w:val="000000" w:themeColor="text1"/>
          <w:sz w:val="22"/>
          <w:szCs w:val="22"/>
        </w:rPr>
        <w:t xml:space="preserve">Q2. What do you think is the optimal period for the pre-season? </w:t>
      </w:r>
      <w:r w:rsidRPr="00A65361">
        <w:rPr>
          <w:color w:val="000000" w:themeColor="text1"/>
          <w:sz w:val="22"/>
          <w:szCs w:val="22"/>
        </w:rPr>
        <w:t>Please explain.</w:t>
      </w:r>
    </w:p>
    <w:p w14:paraId="46E048E5" w14:textId="77777777" w:rsidR="00564ADC" w:rsidRPr="00A65361" w:rsidRDefault="00564ADC" w:rsidP="00564ADC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How do you think the pre-season should be structured?</w:t>
      </w:r>
    </w:p>
    <w:p w14:paraId="2559538F" w14:textId="77777777" w:rsidR="00564ADC" w:rsidRPr="00A65361" w:rsidRDefault="00564ADC" w:rsidP="00564ADC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Any specific training blocks?</w:t>
      </w:r>
    </w:p>
    <w:p w14:paraId="6EE74AAC" w14:textId="77777777" w:rsidR="00564ADC" w:rsidRPr="00A65361" w:rsidRDefault="00564ADC" w:rsidP="00564ADC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 xml:space="preserve">Are there specific skills or physical sessions that require </w:t>
      </w:r>
      <w:proofErr w:type="gramStart"/>
      <w:r w:rsidRPr="00A65361">
        <w:rPr>
          <w:color w:val="000000" w:themeColor="text1"/>
          <w:sz w:val="22"/>
          <w:szCs w:val="22"/>
        </w:rPr>
        <w:t>more or less attention</w:t>
      </w:r>
      <w:proofErr w:type="gramEnd"/>
      <w:r w:rsidRPr="00A65361">
        <w:rPr>
          <w:color w:val="000000" w:themeColor="text1"/>
          <w:sz w:val="22"/>
          <w:szCs w:val="22"/>
        </w:rPr>
        <w:t>?</w:t>
      </w:r>
    </w:p>
    <w:p w14:paraId="3A288B64" w14:textId="77777777" w:rsidR="00564ADC" w:rsidRPr="00A65361" w:rsidRDefault="00564ADC" w:rsidP="00564ADC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 xml:space="preserve">What is important to consider </w:t>
      </w:r>
      <w:proofErr w:type="gramStart"/>
      <w:r w:rsidRPr="00A65361">
        <w:rPr>
          <w:color w:val="000000" w:themeColor="text1"/>
          <w:sz w:val="22"/>
          <w:szCs w:val="22"/>
        </w:rPr>
        <w:t>to get</w:t>
      </w:r>
      <w:proofErr w:type="gramEnd"/>
      <w:r w:rsidRPr="00A65361">
        <w:rPr>
          <w:color w:val="000000" w:themeColor="text1"/>
          <w:sz w:val="22"/>
          <w:szCs w:val="22"/>
        </w:rPr>
        <w:t xml:space="preserve"> this period right (e.g. for players, football staff, the club)?</w:t>
      </w:r>
    </w:p>
    <w:p w14:paraId="40784C2D" w14:textId="77777777" w:rsidR="00564ADC" w:rsidRPr="00A65361" w:rsidRDefault="00564ADC" w:rsidP="00564ADC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What are some of challenges or constraints, in this regard?</w:t>
      </w:r>
    </w:p>
    <w:p w14:paraId="620F33CF" w14:textId="77777777" w:rsidR="00564ADC" w:rsidRPr="00A65361" w:rsidRDefault="00564ADC" w:rsidP="00564ADC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Is there a point in the pre-season where you start to feel match fit?</w:t>
      </w:r>
    </w:p>
    <w:p w14:paraId="7C4387C1" w14:textId="77777777" w:rsidR="00564ADC" w:rsidRPr="00A65361" w:rsidRDefault="00564ADC" w:rsidP="00564ADC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How do you feel (mentally and physically) as pre-season is finishing and you’re about to enter the competition?</w:t>
      </w:r>
    </w:p>
    <w:p w14:paraId="45BBE51C" w14:textId="77777777" w:rsidR="00564ADC" w:rsidRPr="00A65361" w:rsidRDefault="00564ADC" w:rsidP="00564ADC">
      <w:pPr>
        <w:pStyle w:val="ListParagraph"/>
        <w:numPr>
          <w:ilvl w:val="1"/>
          <w:numId w:val="2"/>
        </w:numPr>
        <w:spacing w:line="360" w:lineRule="auto"/>
        <w:jc w:val="both"/>
        <w:rPr>
          <w:b/>
          <w:bCs/>
          <w:sz w:val="22"/>
          <w:szCs w:val="22"/>
          <w:u w:val="single"/>
        </w:rPr>
      </w:pPr>
      <w:r w:rsidRPr="00A65361">
        <w:rPr>
          <w:color w:val="000000" w:themeColor="text1"/>
          <w:sz w:val="22"/>
          <w:szCs w:val="22"/>
        </w:rPr>
        <w:t>Compared to the start of pre-season?</w:t>
      </w:r>
    </w:p>
    <w:p w14:paraId="54512F86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 w:rsidRPr="00A65361">
        <w:rPr>
          <w:b/>
          <w:bCs/>
          <w:sz w:val="22"/>
          <w:szCs w:val="22"/>
          <w:u w:val="single"/>
        </w:rPr>
        <w:t>In-season/Match Calendar questions</w:t>
      </w:r>
    </w:p>
    <w:p w14:paraId="4999050A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b/>
          <w:bCs/>
          <w:sz w:val="22"/>
          <w:szCs w:val="22"/>
        </w:rPr>
        <w:t>Q3. Typically, how many games should NRL players be playing every season (both club and representative levels)?</w:t>
      </w:r>
      <w:r w:rsidRPr="00A65361">
        <w:rPr>
          <w:sz w:val="22"/>
          <w:szCs w:val="22"/>
        </w:rPr>
        <w:t xml:space="preserve"> Please explain.</w:t>
      </w:r>
    </w:p>
    <w:p w14:paraId="0E6336EA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What impact is the current number of games having on you?</w:t>
      </w:r>
    </w:p>
    <w:p w14:paraId="0F3E602A" w14:textId="77777777" w:rsidR="00564ADC" w:rsidRPr="00A65361" w:rsidRDefault="00564ADC" w:rsidP="00564ADC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erformance level</w:t>
      </w:r>
    </w:p>
    <w:p w14:paraId="66FBE4BA" w14:textId="77777777" w:rsidR="00564ADC" w:rsidRPr="00A65361" w:rsidRDefault="00564ADC" w:rsidP="00564ADC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hysical health</w:t>
      </w:r>
    </w:p>
    <w:p w14:paraId="6882999F" w14:textId="77777777" w:rsidR="00564ADC" w:rsidRPr="00A65361" w:rsidRDefault="00564ADC" w:rsidP="00564ADC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Mental health</w:t>
      </w:r>
    </w:p>
    <w:p w14:paraId="754C51BC" w14:textId="77777777" w:rsidR="00564ADC" w:rsidRPr="00A65361" w:rsidRDefault="00564ADC" w:rsidP="00564ADC">
      <w:pPr>
        <w:spacing w:before="240"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4. What changes, if any, should be made in game scheduling?</w:t>
      </w:r>
    </w:p>
    <w:p w14:paraId="0BE8857F" w14:textId="77777777" w:rsidR="00564ADC" w:rsidRPr="00A65361" w:rsidRDefault="00564ADC" w:rsidP="00564ADC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65361">
        <w:rPr>
          <w:color w:val="000000" w:themeColor="text1"/>
          <w:sz w:val="22"/>
          <w:szCs w:val="22"/>
        </w:rPr>
        <w:t>How do you feel about week-to-week recovery?</w:t>
      </w:r>
    </w:p>
    <w:p w14:paraId="6BD82190" w14:textId="77777777" w:rsidR="00564ADC" w:rsidRPr="00A65361" w:rsidRDefault="00564ADC" w:rsidP="00564ADC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A65361">
        <w:rPr>
          <w:b/>
          <w:bCs/>
          <w:color w:val="000000" w:themeColor="text1"/>
          <w:sz w:val="22"/>
          <w:szCs w:val="22"/>
        </w:rPr>
        <w:t>Q5. For representative athletes, how do you think representative games affect you?</w:t>
      </w:r>
    </w:p>
    <w:p w14:paraId="5D8C951C" w14:textId="77777777" w:rsidR="00564ADC" w:rsidRPr="00A65361" w:rsidRDefault="00564ADC" w:rsidP="00564ADC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erformance level</w:t>
      </w:r>
    </w:p>
    <w:p w14:paraId="7541407D" w14:textId="77777777" w:rsidR="00564ADC" w:rsidRPr="00A65361" w:rsidRDefault="00564ADC" w:rsidP="00564ADC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hysical health</w:t>
      </w:r>
    </w:p>
    <w:p w14:paraId="6353FC23" w14:textId="77777777" w:rsidR="00564ADC" w:rsidRPr="00A65361" w:rsidRDefault="00564ADC" w:rsidP="00564ADC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Mental health</w:t>
      </w:r>
    </w:p>
    <w:p w14:paraId="27FCA6F4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 w:rsidRPr="00A65361">
        <w:rPr>
          <w:b/>
          <w:bCs/>
          <w:sz w:val="22"/>
          <w:szCs w:val="22"/>
          <w:u w:val="single"/>
        </w:rPr>
        <w:lastRenderedPageBreak/>
        <w:t>Performance: Staff focus</w:t>
      </w:r>
    </w:p>
    <w:p w14:paraId="229DA91F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6. What factors contribute to player fatigue during the season?</w:t>
      </w:r>
    </w:p>
    <w:p w14:paraId="156DD2DF" w14:textId="77777777" w:rsidR="00564ADC" w:rsidRPr="00A65361" w:rsidRDefault="00564ADC" w:rsidP="00564ADC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ositive factors</w:t>
      </w:r>
    </w:p>
    <w:p w14:paraId="313F68DD" w14:textId="77777777" w:rsidR="00564ADC" w:rsidRPr="00A65361" w:rsidRDefault="00564ADC" w:rsidP="00564ADC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Negative factors</w:t>
      </w:r>
    </w:p>
    <w:p w14:paraId="68A6B46F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7. What factors contribute to player performance levels during the season?</w:t>
      </w:r>
    </w:p>
    <w:p w14:paraId="5E64F178" w14:textId="77777777" w:rsidR="00564ADC" w:rsidRPr="00A65361" w:rsidRDefault="00564ADC" w:rsidP="00564ADC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ositive factors</w:t>
      </w:r>
    </w:p>
    <w:p w14:paraId="61907F0E" w14:textId="77777777" w:rsidR="00564ADC" w:rsidRPr="00A65361" w:rsidRDefault="00564ADC" w:rsidP="00564ADC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Negative factors</w:t>
      </w:r>
    </w:p>
    <w:p w14:paraId="7F671C97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8. How does the club currently monitor player workloads during the season?</w:t>
      </w:r>
    </w:p>
    <w:p w14:paraId="31C0CB43" w14:textId="77777777" w:rsidR="00564ADC" w:rsidRPr="00A47918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47918">
        <w:rPr>
          <w:sz w:val="22"/>
          <w:szCs w:val="22"/>
        </w:rPr>
        <w:t>How successful is this process at managing player fatigue (mental and physical)?</w:t>
      </w:r>
    </w:p>
    <w:p w14:paraId="4C428D4D" w14:textId="77777777" w:rsidR="00564ADC" w:rsidRPr="00A47918" w:rsidRDefault="00564ADC" w:rsidP="00564ADC">
      <w:pPr>
        <w:spacing w:line="480" w:lineRule="auto"/>
        <w:jc w:val="both"/>
        <w:rPr>
          <w:sz w:val="22"/>
          <w:szCs w:val="22"/>
        </w:rPr>
      </w:pPr>
      <w:r w:rsidRPr="00A47918">
        <w:rPr>
          <w:sz w:val="22"/>
          <w:szCs w:val="22"/>
        </w:rPr>
        <w:t>How successful is this process to maintaining player performance levels?</w:t>
      </w:r>
    </w:p>
    <w:p w14:paraId="30339326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9. What changes (if any) need to occur to improve the process of managing player fatigue / maintaining player performance levels in-season?</w:t>
      </w:r>
    </w:p>
    <w:p w14:paraId="45A0D9EB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sz w:val="22"/>
          <w:szCs w:val="22"/>
        </w:rPr>
        <w:t>What key metrics should be monitored? How should this information be best used?</w:t>
      </w:r>
    </w:p>
    <w:p w14:paraId="46D4E04A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Wellbeing</w:t>
      </w:r>
      <w:r w:rsidRPr="00A65361">
        <w:rPr>
          <w:b/>
          <w:bCs/>
          <w:sz w:val="22"/>
          <w:szCs w:val="22"/>
          <w:u w:val="single"/>
        </w:rPr>
        <w:t>: Athlete focus</w:t>
      </w:r>
    </w:p>
    <w:p w14:paraId="6FAD6181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10. How does the club currently monitor player wellbeing during the season?</w:t>
      </w:r>
    </w:p>
    <w:p w14:paraId="69827DE8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Currently, how successful is this process?</w:t>
      </w:r>
    </w:p>
    <w:p w14:paraId="4E252AC9" w14:textId="77777777" w:rsidR="00564ADC" w:rsidRPr="00A65361" w:rsidRDefault="00564ADC" w:rsidP="00564ADC">
      <w:pPr>
        <w:spacing w:line="48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What changes (if any) need to occur to improve the monitoring and management of player wellbeing?</w:t>
      </w:r>
    </w:p>
    <w:p w14:paraId="02E74461" w14:textId="77777777" w:rsidR="00564ADC" w:rsidRPr="00A65361" w:rsidRDefault="00564ADC" w:rsidP="00564ADC">
      <w:pPr>
        <w:spacing w:line="480" w:lineRule="auto"/>
        <w:jc w:val="both"/>
        <w:rPr>
          <w:b/>
          <w:bCs/>
          <w:sz w:val="22"/>
          <w:szCs w:val="22"/>
        </w:rPr>
      </w:pPr>
      <w:r w:rsidRPr="00A65361">
        <w:rPr>
          <w:b/>
          <w:bCs/>
          <w:sz w:val="22"/>
          <w:szCs w:val="22"/>
        </w:rPr>
        <w:t>Q11. What factors impact player wellbeing (physical / mental / emotional health) during the season?</w:t>
      </w:r>
    </w:p>
    <w:p w14:paraId="7D36EB2A" w14:textId="77777777" w:rsidR="00564ADC" w:rsidRPr="00A65361" w:rsidRDefault="00564ADC" w:rsidP="00564ADC">
      <w:pPr>
        <w:pStyle w:val="ListParagraph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Positive factors</w:t>
      </w:r>
    </w:p>
    <w:p w14:paraId="3EE8B7BA" w14:textId="77777777" w:rsidR="00564ADC" w:rsidRPr="00A65361" w:rsidRDefault="00564ADC" w:rsidP="00564ADC">
      <w:pPr>
        <w:pStyle w:val="ListParagraph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r w:rsidRPr="00A65361">
        <w:rPr>
          <w:sz w:val="22"/>
          <w:szCs w:val="22"/>
        </w:rPr>
        <w:t>Negative factors</w:t>
      </w:r>
    </w:p>
    <w:p w14:paraId="5699892C" w14:textId="77777777" w:rsidR="00FE6220" w:rsidRDefault="00FE6220"/>
    <w:sectPr w:rsidR="00FE6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31BC1"/>
    <w:multiLevelType w:val="hybridMultilevel"/>
    <w:tmpl w:val="E146B8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D3FCC"/>
    <w:multiLevelType w:val="hybridMultilevel"/>
    <w:tmpl w:val="4DCC13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E574D"/>
    <w:multiLevelType w:val="hybridMultilevel"/>
    <w:tmpl w:val="EDF090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A7FA9"/>
    <w:multiLevelType w:val="hybridMultilevel"/>
    <w:tmpl w:val="4036AB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C66FF5"/>
    <w:multiLevelType w:val="hybridMultilevel"/>
    <w:tmpl w:val="9A869D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D27D2E"/>
    <w:multiLevelType w:val="hybridMultilevel"/>
    <w:tmpl w:val="E146FA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9086B"/>
    <w:multiLevelType w:val="hybridMultilevel"/>
    <w:tmpl w:val="5FD867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9465">
    <w:abstractNumId w:val="5"/>
  </w:num>
  <w:num w:numId="2" w16cid:durableId="1369456545">
    <w:abstractNumId w:val="3"/>
  </w:num>
  <w:num w:numId="3" w16cid:durableId="1410469584">
    <w:abstractNumId w:val="0"/>
  </w:num>
  <w:num w:numId="4" w16cid:durableId="1678342254">
    <w:abstractNumId w:val="6"/>
  </w:num>
  <w:num w:numId="5" w16cid:durableId="1549492807">
    <w:abstractNumId w:val="4"/>
  </w:num>
  <w:num w:numId="6" w16cid:durableId="377319765">
    <w:abstractNumId w:val="2"/>
  </w:num>
  <w:num w:numId="7" w16cid:durableId="193737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DC"/>
    <w:rsid w:val="00456CFE"/>
    <w:rsid w:val="00564ADC"/>
    <w:rsid w:val="00BE131A"/>
    <w:rsid w:val="00FE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35B2"/>
  <w15:chartTrackingRefBased/>
  <w15:docId w15:val="{B1EBBDAC-9463-4E53-A827-864C82C2D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AD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A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Fazackerley</dc:creator>
  <cp:keywords/>
  <dc:description/>
  <cp:lastModifiedBy>Lewis Fazackerley</cp:lastModifiedBy>
  <cp:revision>2</cp:revision>
  <dcterms:created xsi:type="dcterms:W3CDTF">2023-05-23T03:21:00Z</dcterms:created>
  <dcterms:modified xsi:type="dcterms:W3CDTF">2023-05-23T03:21:00Z</dcterms:modified>
</cp:coreProperties>
</file>